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100C0" w14:textId="34731CD0" w:rsidR="00267320" w:rsidRPr="00267320" w:rsidRDefault="00267320" w:rsidP="00267320">
      <w:pPr>
        <w:jc w:val="center"/>
        <w:rPr>
          <w:b/>
          <w:bCs/>
          <w:sz w:val="32"/>
          <w:szCs w:val="32"/>
        </w:rPr>
      </w:pPr>
      <w:r w:rsidRPr="00267320">
        <w:rPr>
          <w:b/>
          <w:bCs/>
          <w:sz w:val="32"/>
          <w:szCs w:val="32"/>
        </w:rPr>
        <w:t>Supplementary material</w:t>
      </w:r>
    </w:p>
    <w:p w14:paraId="348B709C" w14:textId="1C2AEB49" w:rsidR="00FB263C" w:rsidRDefault="00D126B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S</w:t>
      </w:r>
      <w:r w:rsidRPr="00D126B1">
        <w:rPr>
          <w:rFonts w:hint="eastAsia"/>
          <w:sz w:val="24"/>
          <w:szCs w:val="24"/>
        </w:rPr>
        <w:t>earch query</w:t>
      </w:r>
      <w:r>
        <w:rPr>
          <w:rFonts w:hint="eastAsia"/>
          <w:sz w:val="24"/>
          <w:szCs w:val="24"/>
        </w:rPr>
        <w:t xml:space="preserve"> in PubMed:</w:t>
      </w:r>
    </w:p>
    <w:p w14:paraId="36511FF5" w14:textId="5437B20D" w:rsidR="00D126B1" w:rsidRPr="00B946AE" w:rsidRDefault="00B946AE" w:rsidP="00B946AE">
      <w:pPr>
        <w:spacing w:beforeLines="50" w:before="156" w:afterLines="50" w:after="156"/>
        <w:rPr>
          <w:sz w:val="24"/>
          <w:szCs w:val="24"/>
        </w:rPr>
      </w:pPr>
      <w:bookmarkStart w:id="0" w:name="_Hlk196772681"/>
      <w:r w:rsidRPr="004D11AD">
        <w:t xml:space="preserve">(((((small[Title/Abstract] OR total[Title/Abstract]) AND (intestine*[Title/Abstract] OR bowel*[Title/Abstract] OR gut[Title/Abstract] OR enter*[Title/Abstract])) OR Duoden*[Title/Abstract] OR ileu*[Title/Abstract] OR ileo*[Title/Abstract] OR jejun*[Title/Abstract]) AND ("Hirschsprung's disease"[Title/Abstract] OR aganglionosis[Title/Abstract] OR hypoganglionosis[Title/Abstract])) OR "Intestinal Pseudo Obstruction*"[Title/Abstract] OR "Intestinal Pseudo-Obstruction*"[Title/Abstract] OR "Intestinal Pseudoobstruction*"[Title/Abstract] OR "Pseudoobstruction, Intestinal"[Title/Abstract] OR "Pseudo-Obstruction, Intestinal"[Title/Abstract] OR "Pseudo Obstruction, Intestinal"[Title/Abstract] OR "Pseudoobstructive Syndrome*"[Title/Abstract] OR "Idiopathic Intestinal Pseudo-Obstruction*"[Title/Abstract] OR "Paralytic Ileus"[Title/Abstract] OR "Visceral Myopath*"[Title/Abstract] OR "Congenital Short Bowel Syndrome"[Title/Abstract] OR "Enteric Neuropath*"[Title/Abstract] OR "Chronic Idiopathic Intestinal Pseudo-Obstruction"[Title/Abstract] OR "Chronic Idiopathic Intestinal Pseudo Obstruction"[Title/Abstract] OR "CIPO"[Title/Abstract] OR "Intestinal Pseudo-Obstruction"[Mesh]) AND (gene*[Title/Abstract] OR heredit*[Title/Abstract] OR mutation*[Title/Abstract] OR variant*[Title/Abstract] OR chromosome*[Title/Abstract] OR "Mutation"[Mesh] OR "Chromosomes"[Mesh] OR "Genes"[Mesh] OR "Genetics"[Mesh]) AND </w:t>
      </w:r>
      <w:r w:rsidRPr="004D11AD">
        <w:rPr>
          <w:rFonts w:hint="eastAsia"/>
        </w:rPr>
        <w:t>(</w:t>
      </w:r>
      <w:r w:rsidRPr="004D11AD">
        <w:t>english[Filter]</w:t>
      </w:r>
      <w:r w:rsidRPr="004D11AD">
        <w:rPr>
          <w:rFonts w:hint="eastAsia"/>
        </w:rPr>
        <w:t>)</w:t>
      </w:r>
      <w:r w:rsidRPr="004D11AD">
        <w:t xml:space="preserve"> AND (human* OR patient* OR individual* OR man OR men OR woman OR women OR girl* OR boy OR child* OR kid OR infant* OR newborn* OR neonat*)</w:t>
      </w:r>
      <w:bookmarkEnd w:id="0"/>
    </w:p>
    <w:sectPr w:rsidR="00D126B1" w:rsidRPr="00B94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90630" w14:textId="77777777" w:rsidR="00DB7774" w:rsidRDefault="00DB7774" w:rsidP="00D126B1">
      <w:r>
        <w:separator/>
      </w:r>
    </w:p>
  </w:endnote>
  <w:endnote w:type="continuationSeparator" w:id="0">
    <w:p w14:paraId="43404EAD" w14:textId="77777777" w:rsidR="00DB7774" w:rsidRDefault="00DB7774" w:rsidP="00D12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F0FF6" w14:textId="77777777" w:rsidR="00DB7774" w:rsidRDefault="00DB7774" w:rsidP="00D126B1">
      <w:r>
        <w:separator/>
      </w:r>
    </w:p>
  </w:footnote>
  <w:footnote w:type="continuationSeparator" w:id="0">
    <w:p w14:paraId="27070415" w14:textId="77777777" w:rsidR="00DB7774" w:rsidRDefault="00DB7774" w:rsidP="00D12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88C"/>
    <w:rsid w:val="00124B84"/>
    <w:rsid w:val="0019047A"/>
    <w:rsid w:val="00267320"/>
    <w:rsid w:val="0037212F"/>
    <w:rsid w:val="00560B88"/>
    <w:rsid w:val="005D62EA"/>
    <w:rsid w:val="006B188C"/>
    <w:rsid w:val="007A1E94"/>
    <w:rsid w:val="008C75D5"/>
    <w:rsid w:val="009E2059"/>
    <w:rsid w:val="00B505E6"/>
    <w:rsid w:val="00B623F7"/>
    <w:rsid w:val="00B946AE"/>
    <w:rsid w:val="00C32EAC"/>
    <w:rsid w:val="00D126B1"/>
    <w:rsid w:val="00DB7774"/>
    <w:rsid w:val="00DD5364"/>
    <w:rsid w:val="00FB263C"/>
    <w:rsid w:val="00FF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A8BC7D"/>
  <w15:chartTrackingRefBased/>
  <w15:docId w15:val="{9B49658F-D782-4E6C-BA62-F85043D17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18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1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18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188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188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188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188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188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188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18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1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1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188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188C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188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188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188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188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18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1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18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18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18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18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18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18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1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18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18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26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26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2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2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1477</Characters>
  <Application>Microsoft Office Word</Application>
  <DocSecurity>0</DocSecurity>
  <Lines>20</Lines>
  <Paragraphs>2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 Chen</dc:creator>
  <cp:keywords/>
  <dc:description/>
  <cp:lastModifiedBy>Xueyan Chen</cp:lastModifiedBy>
  <cp:revision>4</cp:revision>
  <dcterms:created xsi:type="dcterms:W3CDTF">2025-07-29T08:09:00Z</dcterms:created>
  <dcterms:modified xsi:type="dcterms:W3CDTF">2025-07-29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fe964-0566-49bb-8179-8baf84b71fab</vt:lpwstr>
  </property>
</Properties>
</file>